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TableS5: Spearman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orrelation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nalysis of OSA-TCI Related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Clinical Features</w:t>
      </w:r>
      <w:bookmarkStart w:id="0" w:name="_GoBack"/>
      <w:bookmarkEnd w:id="0"/>
    </w:p>
    <w:tbl>
      <w:tblPr>
        <w:tblStyle w:val="2"/>
        <w:tblW w:w="934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5"/>
        <w:gridCol w:w="2910"/>
        <w:gridCol w:w="1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48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9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correlation coefficient</w:t>
            </w:r>
          </w:p>
        </w:tc>
        <w:tc>
          <w:tcPr>
            <w:tcW w:w="19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OSA-T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A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.603</w:t>
            </w:r>
            <w:r>
              <w:rPr>
                <w:rStyle w:val="5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D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.342</w:t>
            </w:r>
            <w:r>
              <w:rPr>
                <w:rStyle w:val="5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Total White Blood Cell: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Neutroph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7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Lymph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5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Eosinophile granul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6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Basophile granul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Leukocyte-to-lymphocyte ratio:L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Neutrophil-to-lymphocyte ratio: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4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Platelet-to-lymphocyte ratio: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4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.307</w:t>
            </w:r>
            <w:r>
              <w:rPr>
                <w:rStyle w:val="5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3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CD3+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CD4+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CD8+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CD4/C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7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I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7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3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Sn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.232</w:t>
            </w:r>
            <w:r>
              <w:rPr>
                <w:rStyle w:val="5"/>
                <w:rFonts w:eastAsia="宋体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Short of br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Arm and Leg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Increased noct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8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Nocturnal Swe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9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Excessive daytime sleep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7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Headache in the mo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7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Thirsty in the mor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5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Moter vechicle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3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Work ability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Industrial accident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9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Memory dec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7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Irasc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2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Acho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5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.319</w:t>
            </w:r>
            <w:r>
              <w:rPr>
                <w:rStyle w:val="5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Total sleep time:T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Sleep e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REM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5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NREM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SWS 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4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Sleep lat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9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Wake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REM proportion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%T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N1 proportion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%T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.369</w:t>
            </w:r>
            <w:r>
              <w:rPr>
                <w:rStyle w:val="5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N2 proportion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%T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-.392</w:t>
            </w:r>
            <w:r>
              <w:rPr>
                <w:rStyle w:val="5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N3proportion</w:t>
            </w:r>
            <w:r>
              <w:rPr>
                <w:rStyle w:val="7"/>
                <w:lang w:val="en-US" w:eastAsia="zh-CN" w:bidi="ar"/>
              </w:rPr>
              <w:t>（</w:t>
            </w:r>
            <w:r>
              <w:rPr>
                <w:rStyle w:val="6"/>
                <w:rFonts w:eastAsia="宋体"/>
                <w:lang w:val="en-US" w:eastAsia="zh-CN" w:bidi="ar"/>
              </w:rPr>
              <w:t>%T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-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MicroArousal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.495</w:t>
            </w:r>
            <w:r>
              <w:rPr>
                <w:rStyle w:val="5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Oxygen Desaturation Index:O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.571</w:t>
            </w:r>
            <w:r>
              <w:rPr>
                <w:rStyle w:val="5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Maximal Oxygen des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.535</w:t>
            </w:r>
            <w:r>
              <w:rPr>
                <w:rStyle w:val="5"/>
                <w:rFonts w:eastAsia="宋体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44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4A60"/>
                <w:kern w:val="0"/>
                <w:sz w:val="24"/>
                <w:szCs w:val="24"/>
                <w:u w:val="none"/>
                <w:lang w:val="en-US" w:eastAsia="zh-CN" w:bidi="ar"/>
              </w:rPr>
              <w:t>Leg movements(Index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10205"/>
                <w:kern w:val="0"/>
                <w:sz w:val="24"/>
                <w:szCs w:val="24"/>
                <w:u w:val="none"/>
                <w:lang w:val="en-US" w:eastAsia="zh-CN" w:bidi="ar"/>
              </w:rPr>
              <w:t>0.248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1ZThlZGY4Mzg4ODMxMmE1YjJmNjlkMjY4NzFiMzEifQ=="/>
  </w:docVars>
  <w:rsids>
    <w:rsidRoot w:val="640637AE"/>
    <w:rsid w:val="13AE4631"/>
    <w:rsid w:val="64063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default" w:ascii="Times New Roman" w:hAnsi="Times New Roman" w:cs="Times New Roman"/>
      <w:b/>
      <w:bCs/>
      <w:color w:val="FF0000"/>
      <w:sz w:val="24"/>
      <w:szCs w:val="24"/>
      <w:u w:val="none"/>
    </w:rPr>
  </w:style>
  <w:style w:type="character" w:customStyle="1" w:styleId="5">
    <w:name w:val="font41"/>
    <w:basedOn w:val="3"/>
    <w:uiPriority w:val="0"/>
    <w:rPr>
      <w:rFonts w:hint="default" w:ascii="Times New Roman" w:hAnsi="Times New Roman" w:cs="Times New Roman"/>
      <w:b/>
      <w:bCs/>
      <w:color w:val="FF0000"/>
      <w:sz w:val="24"/>
      <w:szCs w:val="24"/>
      <w:u w:val="none"/>
      <w:vertAlign w:val="superscript"/>
    </w:rPr>
  </w:style>
  <w:style w:type="character" w:customStyle="1" w:styleId="6">
    <w:name w:val="font51"/>
    <w:basedOn w:val="3"/>
    <w:uiPriority w:val="0"/>
    <w:rPr>
      <w:rFonts w:hint="default" w:ascii="Times New Roman" w:hAnsi="Times New Roman" w:cs="Times New Roman"/>
      <w:color w:val="264A60"/>
      <w:sz w:val="24"/>
      <w:szCs w:val="24"/>
      <w:u w:val="none"/>
    </w:rPr>
  </w:style>
  <w:style w:type="character" w:customStyle="1" w:styleId="7">
    <w:name w:val="font61"/>
    <w:basedOn w:val="3"/>
    <w:uiPriority w:val="0"/>
    <w:rPr>
      <w:rFonts w:hint="eastAsia" w:ascii="宋体" w:hAnsi="宋体" w:eastAsia="宋体" w:cs="宋体"/>
      <w:color w:val="264A6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9</Words>
  <Characters>1395</Characters>
  <Lines>0</Lines>
  <Paragraphs>0</Paragraphs>
  <TotalTime>1</TotalTime>
  <ScaleCrop>false</ScaleCrop>
  <LinksUpToDate>false</LinksUpToDate>
  <CharactersWithSpaces>1451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7:47:00Z</dcterms:created>
  <dc:creator>李凯</dc:creator>
  <cp:lastModifiedBy>李凯</cp:lastModifiedBy>
  <dcterms:modified xsi:type="dcterms:W3CDTF">2022-09-08T08:05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C0025F917BC4CB2AB5CF65E9041B2CB</vt:lpwstr>
  </property>
</Properties>
</file>